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C8B" w:rsidRDefault="000F1ADB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-200025</wp:posOffset>
                </wp:positionH>
                <wp:positionV relativeFrom="paragraph">
                  <wp:posOffset>409575</wp:posOffset>
                </wp:positionV>
                <wp:extent cx="6267450" cy="4923790"/>
                <wp:effectExtent l="0" t="0" r="19050" b="10160"/>
                <wp:wrapTight wrapText="bothSides">
                  <wp:wrapPolygon edited="0">
                    <wp:start x="0" y="0"/>
                    <wp:lineTo x="0" y="2674"/>
                    <wp:lineTo x="4596" y="2674"/>
                    <wp:lineTo x="4596" y="4011"/>
                    <wp:lineTo x="0" y="5265"/>
                    <wp:lineTo x="0" y="8524"/>
                    <wp:lineTo x="4530" y="9360"/>
                    <wp:lineTo x="0" y="10196"/>
                    <wp:lineTo x="0" y="13622"/>
                    <wp:lineTo x="4596" y="14708"/>
                    <wp:lineTo x="4464" y="16045"/>
                    <wp:lineTo x="0" y="16296"/>
                    <wp:lineTo x="0" y="21561"/>
                    <wp:lineTo x="9585" y="21561"/>
                    <wp:lineTo x="9585" y="17383"/>
                    <wp:lineTo x="21600" y="16630"/>
                    <wp:lineTo x="21600" y="13037"/>
                    <wp:lineTo x="9585" y="12034"/>
                    <wp:lineTo x="21600" y="10948"/>
                    <wp:lineTo x="21600" y="7772"/>
                    <wp:lineTo x="9585" y="6686"/>
                    <wp:lineTo x="9585" y="5348"/>
                    <wp:lineTo x="21600" y="4931"/>
                    <wp:lineTo x="21600" y="3009"/>
                    <wp:lineTo x="4858" y="2674"/>
                    <wp:lineTo x="9323" y="2674"/>
                    <wp:lineTo x="9717" y="2591"/>
                    <wp:lineTo x="9585" y="0"/>
                    <wp:lineTo x="0" y="0"/>
                  </wp:wrapPolygon>
                </wp:wrapTight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450" cy="4923790"/>
                          <a:chOff x="0" y="0"/>
                          <a:chExt cx="6267450" cy="4923791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745105" cy="5899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Children for follow up studies 0-4 years or 6, 9 years onwards of The Generation R Study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N=916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Straight Arrow Connector 2"/>
                        <wps:cNvCnPr/>
                        <wps:spPr>
                          <a:xfrm>
                            <a:off x="1362075" y="590550"/>
                            <a:ext cx="0" cy="6223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0" y="1209676"/>
                            <a:ext cx="2745105" cy="7048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Children participate in 0-4 years or 6, 9 years onwards of The Generation R Study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N=649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362075" y="895350"/>
                            <a:ext cx="22288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90925" y="704850"/>
                            <a:ext cx="2676525" cy="4089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N=2665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Excluded: small numbers of ethnicit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1352550" y="1914526"/>
                            <a:ext cx="9525" cy="4222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0" y="2343150"/>
                            <a:ext cx="2745105" cy="7473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Children with at least one TV viewing time data at age 24 months, 36 months, 48 months, 6 years and 9 years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N=5288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1362075" y="3105150"/>
                            <a:ext cx="0" cy="6223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0" y="3727451"/>
                            <a:ext cx="2745105" cy="11963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Population for analysis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N=4833</w:t>
                              </w:r>
                            </w:p>
                            <w:p w:rsidR="00A63017" w:rsidRPr="003A49EB" w:rsidRDefault="00A63017" w:rsidP="00A6301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 xml:space="preserve">Dutch:                                    </w:t>
                              </w:r>
                              <w:r w:rsidR="003A49EB">
                                <w:rPr>
                                  <w:rFonts w:ascii="Times New Roman" w:hAnsi="Times New Roman" w:cs="Times New Roman"/>
                                </w:rPr>
                                <w:t>N</w:t>
                              </w: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=3561</w:t>
                              </w:r>
                            </w:p>
                            <w:p w:rsidR="00A63017" w:rsidRPr="003A49EB" w:rsidRDefault="00A63017" w:rsidP="00A6301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Turkish:                                  N=498</w:t>
                              </w:r>
                            </w:p>
                            <w:p w:rsidR="00A63017" w:rsidRPr="003A49EB" w:rsidRDefault="00A63017" w:rsidP="00A6301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 xml:space="preserve">Moroccan:                             </w:t>
                              </w:r>
                              <w:r w:rsidR="003A49EB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N=317</w:t>
                              </w:r>
                            </w:p>
                            <w:p w:rsidR="00A63017" w:rsidRPr="003A49EB" w:rsidRDefault="00A63017" w:rsidP="00A6301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 xml:space="preserve">Surinamese:                          </w:t>
                              </w:r>
                              <w:r w:rsidR="003A49EB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N=457</w:t>
                              </w:r>
                            </w:p>
                            <w:p w:rsidR="00A63017" w:rsidRPr="003A49EB" w:rsidRDefault="00A63017" w:rsidP="00A6301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362075" y="2105025"/>
                            <a:ext cx="22288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81400" y="1781175"/>
                            <a:ext cx="2676525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N=1209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Excluded: missing data on all 5 time points of TV viewing time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362075" y="3390900"/>
                            <a:ext cx="22288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90925" y="2999740"/>
                            <a:ext cx="2676525" cy="775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N=455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 xml:space="preserve">Excluded: 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Second child of the same mother:     N=446</w:t>
                              </w:r>
                            </w:p>
                            <w:p w:rsidR="00FA3FF3" w:rsidRPr="003A49EB" w:rsidRDefault="00FA3FF3" w:rsidP="00717C8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Third child of the same mother:        N=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" o:spid="_x0000_s1026" style="position:absolute;margin-left:-15.75pt;margin-top:32.25pt;width:493.5pt;height:387.7pt;z-index:-251657216" coordsize="62674,492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7451;height:5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3Ks8UA&#10;AADcAAAADwAAAGRycy9kb3ducmV2LnhtbESPT2sCMRTE74V+h/CEXopmW0XtdqNIQdFba0Wvj83b&#10;P7h5WZN03X77RhB6HGbmN0y27E0jOnK+tqzgZZSAIM6trrlUcPheD+cgfEDW2FgmBb/kYbl4fMgw&#10;1fbKX9TtQykihH2KCqoQ2lRKn1dk0I9sSxy9wjqDIUpXSu3wGuGmka9JMpUGa44LFbb0UVF+3v8Y&#10;BfPJtjv53fjzmE+L5i08z7rNxSn1NOhX7yAC9eE/fG9vtYJxMoPbmXgE5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/cqzxQAAANwAAAAPAAAAAAAAAAAAAAAAAJgCAABkcnMv&#10;ZG93bnJldi54bWxQSwUGAAAAAAQABAD1AAAAigMAAAAA&#10;">
                  <v:textbox>
                    <w:txbxContent>
                      <w:p w:rsidR="00FA3FF3" w:rsidRPr="003A49EB" w:rsidRDefault="00FA3FF3" w:rsidP="00717C8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Children for follow up studies 0-4 years or 6, 9 years onwards of The Generation R Study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  <w:b/>
                          </w:rPr>
                          <w:t>N=916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8" type="#_x0000_t32" style="position:absolute;left:13620;top:5905;width:0;height:62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9W5sEAAADaAAAADwAAAGRycy9kb3ducmV2LnhtbESPwWrDMBBE74X8g9hAbrUcG9riRAkh&#10;jaH0VtfkvFgb29haGUl13L+vCoUeh5l5w+yPixnFTM73lhVskxQEcWN1z62C+rN8fAHhA7LG0TIp&#10;+CYPx8PqYY+Ftnf+oLkKrYgQ9gUq6EKYCil905FBn9iJOHo36wyGKF0rtcN7hJtRZmn6JA32HBc6&#10;nOjcUTNUX0ZBz3ng7DUv6f0yuOf2Osw2r5XarJfTDkSgJfyH/9pvWkEGv1fiDZCH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Nj1bmwQAAANoAAAAPAAAAAAAAAAAAAAAA&#10;AKECAABkcnMvZG93bnJldi54bWxQSwUGAAAAAAQABAD5AAAAjwMAAAAA&#10;" strokecolor="black [3213]">
                  <v:stroke endarrow="open"/>
                </v:shape>
                <v:shape id="Text Box 3" o:spid="_x0000_s1029" type="#_x0000_t202" style="position:absolute;top:12096;width:27451;height:70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QdacEA&#10;AADaAAAADwAAAGRycy9kb3ducmV2LnhtbESPQWsCMRSE74X+h/AKvdVsW5B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VUHWnBAAAA2gAAAA8AAAAAAAAAAAAAAAAAmAIAAGRycy9kb3du&#10;cmV2LnhtbFBLBQYAAAAABAAEAPUAAACGAwAAAAA=&#10;" fillcolor="white [3201]" strokeweight=".5pt">
                  <v:textbox>
                    <w:txbxContent>
                      <w:p w:rsidR="00FA3FF3" w:rsidRPr="003A49EB" w:rsidRDefault="00FA3FF3" w:rsidP="00717C8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Children participate in 0-4 years or 6, 9 years onwards of The Generation R Study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  <w:b/>
                          </w:rPr>
                          <w:t>N=6497</w:t>
                        </w:r>
                      </w:p>
                    </w:txbxContent>
                  </v:textbox>
                </v:shape>
                <v:shape id="Straight Arrow Connector 11" o:spid="_x0000_s1030" type="#_x0000_t32" style="position:absolute;left:13620;top:8953;width:2228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G7N74AAADbAAAADwAAAGRycy9kb3ducmV2LnhtbERPS4vCMBC+L/gfwgje1lQLKtUo4ios&#10;3nzgeWjGtrSZlCRb6783C4K3+fies9r0phEdOV9ZVjAZJyCIc6srLhRcL4fvBQgfkDU2lknBkzxs&#10;1oOvFWbaPvhE3TkUIoawz1BBGUKbSenzkgz6sW2JI3e3zmCI0BVSO3zEcNPIaZLMpMGKY0OJLe1K&#10;yuvzn1FQcRp4+pMe6Liv3by41Z1Nr0qNhv12CSJQHz7it/tXx/kT+P8lHiDXL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AEbs3vgAAANsAAAAPAAAAAAAAAAAAAAAAAKEC&#10;AABkcnMvZG93bnJldi54bWxQSwUGAAAAAAQABAD5AAAAjAMAAAAA&#10;" strokecolor="black [3213]">
                  <v:stroke endarrow="open"/>
                </v:shape>
                <v:shape id="Text Box 2" o:spid="_x0000_s1031" type="#_x0000_t202" style="position:absolute;left:35909;top:7048;width:26765;height:40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<v:textbox>
                    <w:txbxContent>
                      <w:p w:rsidR="00FA3FF3" w:rsidRPr="003A49EB" w:rsidRDefault="00FA3FF3" w:rsidP="00717C8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N=2665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Excluded: small numbers of ethnicities</w:t>
                        </w:r>
                      </w:p>
                    </w:txbxContent>
                  </v:textbox>
                </v:shape>
                <v:shape id="Straight Arrow Connector 4" o:spid="_x0000_s1032" type="#_x0000_t32" style="position:absolute;left:13525;top:19145;width:95;height:42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prCcEAAADaAAAADwAAAGRycy9kb3ducmV2LnhtbESPzWrDMBCE74G+g9hCb7GcOKTFtWxK&#10;20DILT/0vFgb29haGUl13LevCoUch5n5himq2QxiIuc7ywpWSQqCuLa640bB5bxbvoDwAVnjYJkU&#10;/JCHqnxYFJhre+MjTafQiAhhn6OCNoQxl9LXLRn0iR2Jo3e1zmCI0jVSO7xFuBnkOk230mDHcaHF&#10;kd5bqvvTt1HQcRZ4/ZHt6PDZu+fmq59sdlHq6XF+ewURaA738H97rxVs4O9KvAGy/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KmsJwQAAANoAAAAPAAAAAAAAAAAAAAAA&#10;AKECAABkcnMvZG93bnJldi54bWxQSwUGAAAAAAQABAD5AAAAjwMAAAAA&#10;" strokecolor="black [3213]">
                  <v:stroke endarrow="open"/>
                </v:shape>
                <v:shape id="Text Box 5" o:spid="_x0000_s1033" type="#_x0000_t202" style="position:absolute;top:23431;width:27451;height:74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EghsEA&#10;AADaAAAADwAAAGRycy9kb3ducmV2LnhtbESPQWsCMRSE74X+h/AKvdVsC5V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xIIbBAAAA2gAAAA8AAAAAAAAAAAAAAAAAmAIAAGRycy9kb3du&#10;cmV2LnhtbFBLBQYAAAAABAAEAPUAAACGAwAAAAA=&#10;" fillcolor="white [3201]" strokeweight=".5pt">
                  <v:textbox>
                    <w:txbxContent>
                      <w:p w:rsidR="00FA3FF3" w:rsidRPr="003A49EB" w:rsidRDefault="00FA3FF3" w:rsidP="00717C8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Children with at least one TV viewing time data at age 24 months, 36 months, 48 months, 6 years and 9 years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  <w:b/>
                          </w:rPr>
                          <w:t>N=5288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</w:p>
                    </w:txbxContent>
                  </v:textbox>
                </v:shape>
                <v:shape id="Straight Arrow Connector 7" o:spid="_x0000_s1034" type="#_x0000_t32" style="position:absolute;left:13620;top:31051;width:0;height:62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j1fsEAAADaAAAADwAAAGRycy9kb3ducmV2LnhtbESPwWrDMBBE74H+g9hCb7GcGOriWgmh&#10;raHklsT0vFhb29haGUl13L+vAoUch5l5w5T7xYxiJud7ywo2SQqCuLG651ZBfanWLyB8QNY4WiYF&#10;v+Rhv3tYlVhoe+UTzefQighhX6CCLoSpkNI3HRn0iZ2Io/dtncEQpWuldniNcDPKbZo+S4M9x4UO&#10;J3rrqBnOP0ZBz1ng7XtW0fFjcHn7Ncw2q5V6elwOryACLeEe/m9/agU53K7EGyB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+PV+wQAAANoAAAAPAAAAAAAAAAAAAAAA&#10;AKECAABkcnMvZG93bnJldi54bWxQSwUGAAAAAAQABAD5AAAAjwMAAAAA&#10;" strokecolor="black [3213]">
                  <v:stroke endarrow="open"/>
                </v:shape>
                <v:shape id="Text Box 8" o:spid="_x0000_s1035" type="#_x0000_t202" style="position:absolute;top:37274;width:27451;height:119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PGL4A&#10;AADaAAAADwAAAGRycy9kb3ducmV2LnhtbERPy2oCMRTdF/yHcIXuasYuyjg1SisqBVc+cH2ZXJPQ&#10;yc2QpOP075tFweXhvJfr0XdioJhcYAXzWQWCuA3asVFwOe9eahApI2vsApOCX0qwXk2eltjocOcj&#10;DadsRAnh1KACm3PfSJlaSx7TLPTEhbuF6DEXGI3UEe8l3HfytarepEfHpcFiTxtL7ffpxyvYfpqF&#10;aWuMdltr54bxejuYvVLP0/HjHUSmMT/E/+4vraBsLVfKDZCr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vwjxi+AAAA2gAAAA8AAAAAAAAAAAAAAAAAmAIAAGRycy9kb3ducmV2&#10;LnhtbFBLBQYAAAAABAAEAPUAAACDAwAAAAA=&#10;" fillcolor="white [3201]" strokeweight=".5pt">
                  <v:textbox>
                    <w:txbxContent>
                      <w:p w:rsidR="00FA3FF3" w:rsidRPr="003A49EB" w:rsidRDefault="00FA3FF3" w:rsidP="00717C8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Population for analysis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  <w:b/>
                          </w:rPr>
                          <w:t>N=4833</w:t>
                        </w:r>
                      </w:p>
                      <w:p w:rsidR="00A63017" w:rsidRPr="003A49EB" w:rsidRDefault="00A63017" w:rsidP="00A6301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 xml:space="preserve">Dutch:                                    </w:t>
                        </w:r>
                        <w:r w:rsidR="003A49EB">
                          <w:rPr>
                            <w:rFonts w:ascii="Times New Roman" w:hAnsi="Times New Roman" w:cs="Times New Roman"/>
                          </w:rPr>
                          <w:t>N</w:t>
                        </w:r>
                        <w:r w:rsidRPr="003A49EB">
                          <w:rPr>
                            <w:rFonts w:ascii="Times New Roman" w:hAnsi="Times New Roman" w:cs="Times New Roman"/>
                          </w:rPr>
                          <w:t>=3561</w:t>
                        </w:r>
                      </w:p>
                      <w:p w:rsidR="00A63017" w:rsidRPr="003A49EB" w:rsidRDefault="00A63017" w:rsidP="00A6301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Turkish:                                  N=498</w:t>
                        </w:r>
                      </w:p>
                      <w:p w:rsidR="00A63017" w:rsidRPr="003A49EB" w:rsidRDefault="00A63017" w:rsidP="00A6301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 xml:space="preserve">Moroccan:                             </w:t>
                        </w:r>
                        <w:r w:rsidR="003A49EB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3A49EB">
                          <w:rPr>
                            <w:rFonts w:ascii="Times New Roman" w:hAnsi="Times New Roman" w:cs="Times New Roman"/>
                          </w:rPr>
                          <w:t>N=317</w:t>
                        </w:r>
                      </w:p>
                      <w:p w:rsidR="00A63017" w:rsidRPr="003A49EB" w:rsidRDefault="00A63017" w:rsidP="00A6301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 xml:space="preserve">Surinamese:                          </w:t>
                        </w:r>
                        <w:r w:rsidR="003A49EB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3A49EB">
                          <w:rPr>
                            <w:rFonts w:ascii="Times New Roman" w:hAnsi="Times New Roman" w:cs="Times New Roman"/>
                          </w:rPr>
                          <w:t>N=457</w:t>
                        </w:r>
                      </w:p>
                      <w:p w:rsidR="00A63017" w:rsidRPr="003A49EB" w:rsidRDefault="00A63017" w:rsidP="00A6301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/>
                          </w:rPr>
                        </w:pPr>
                      </w:p>
                    </w:txbxContent>
                  </v:textbox>
                </v:shape>
                <v:shape id="Straight Arrow Connector 14" o:spid="_x0000_s1036" type="#_x0000_t32" style="position:absolute;left:13620;top:21050;width:2228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YYr8AAAADbAAAADwAAAGRycy9kb3ducmV2LnhtbERPyWrDMBC9B/oPYgq9xXLikBbXsilt&#10;AyG3LPQ8WBPb2BoZSXXcv68Khdzm8dYpqtkMYiLnO8sKVkkKgri2uuNGweW8W76A8AFZ42CZFPyQ&#10;h6p8WBSYa3vjI02n0IgYwj5HBW0IYy6lr1sy6BM7Ekfuap3BEKFrpHZ4i+FmkOs03UqDHceGFkd6&#10;b6nuT99GQcdZ4PVHtqPDZ++em69+stlFqafH+e0VRKA53MX/7r2O8zfw90s8QJa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BmGK/AAAAA2wAAAA8AAAAAAAAAAAAAAAAA&#10;oQIAAGRycy9kb3ducmV2LnhtbFBLBQYAAAAABAAEAPkAAACOAwAAAAA=&#10;" strokecolor="black [3213]">
                  <v:stroke endarrow="open"/>
                </v:shape>
                <v:shape id="Text Box 2" o:spid="_x0000_s1037" type="#_x0000_t202" style="position:absolute;left:35814;top:17811;width:26765;height:6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    <v:textbox>
                    <w:txbxContent>
                      <w:p w:rsidR="00FA3FF3" w:rsidRPr="003A49EB" w:rsidRDefault="00FA3FF3" w:rsidP="00717C8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N=1209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Excluded: missing data on all 5 time points of TV viewing time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Straight Arrow Connector 16" o:spid="_x0000_s1038" type="#_x0000_t32" style="position:absolute;left:13620;top:33909;width:2228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gjQ74AAADbAAAADwAAAGRycy9kb3ducmV2LnhtbERPS4vCMBC+L/gfwgje1lQLKtUo4gNk&#10;bz7wPDRjW9pMShJr/fdmYWFv8/E9Z7XpTSM6cr6yrGAyTkAQ51ZXXCi4XY/fCxA+IGtsLJOCN3nY&#10;rAdfK8y0ffGZuksoRAxhn6GCMoQ2k9LnJRn0Y9sSR+5hncEQoSukdviK4aaR0ySZSYMVx4YSW9qV&#10;lNeXp1FQcRp4uk+P9HOo3by4151Nb0qNhv12CSJQH/7Ff+6TjvNn8PtLPECu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P+CNDvgAAANsAAAAPAAAAAAAAAAAAAAAAAKEC&#10;AABkcnMvZG93bnJldi54bWxQSwUGAAAAAAQABAD5AAAAjAMAAAAA&#10;" strokecolor="black [3213]">
                  <v:stroke endarrow="open"/>
                </v:shape>
                <v:shape id="Text Box 2" o:spid="_x0000_s1039" type="#_x0000_t202" style="position:absolute;left:35909;top:29997;width:26765;height:7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4Uos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S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hSiwgAAANsAAAAPAAAAAAAAAAAAAAAAAJgCAABkcnMvZG93&#10;bnJldi54bWxQSwUGAAAAAAQABAD1AAAAhwMAAAAA&#10;">
                  <v:textbox>
                    <w:txbxContent>
                      <w:p w:rsidR="00FA3FF3" w:rsidRPr="003A49EB" w:rsidRDefault="00FA3FF3" w:rsidP="00717C8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N=455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 xml:space="preserve">Excluded: 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Second child of the same mother:     N=446</w:t>
                        </w:r>
                      </w:p>
                      <w:p w:rsidR="00FA3FF3" w:rsidRPr="003A49EB" w:rsidRDefault="00FA3FF3" w:rsidP="00717C8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Third child of the same mother:        N=9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:rsidR="00717C8B" w:rsidRDefault="00717C8B"/>
    <w:p w:rsidR="006A0BCB" w:rsidRDefault="006A0BCB"/>
    <w:p w:rsidR="006A0BCB" w:rsidRDefault="006A0BCB"/>
    <w:p w:rsidR="006A0BCB" w:rsidRDefault="006A0BCB"/>
    <w:p w:rsidR="006A0BCB" w:rsidRDefault="006A0BCB"/>
    <w:p w:rsidR="006A0BCB" w:rsidRDefault="006A0BCB"/>
    <w:p w:rsidR="006A0BCB" w:rsidRDefault="006A0BCB"/>
    <w:p w:rsidR="006A0BCB" w:rsidRDefault="006A0BCB"/>
    <w:p w:rsidR="006A0BCB" w:rsidRDefault="006A0BCB"/>
    <w:p w:rsidR="006A0BCB" w:rsidRDefault="006A0BCB"/>
    <w:p w:rsidR="006A0BCB" w:rsidRDefault="006A0BCB"/>
    <w:p w:rsidR="006A0BCB" w:rsidRDefault="006A0BCB"/>
    <w:p w:rsidR="006A0BCB" w:rsidRDefault="006A0BCB"/>
    <w:p w:rsidR="006A0BCB" w:rsidRPr="003A49EB" w:rsidRDefault="006A0BCB">
      <w:pPr>
        <w:rPr>
          <w:rFonts w:ascii="Times New Roman" w:hAnsi="Times New Roman" w:cs="Times New Roman"/>
        </w:rPr>
      </w:pPr>
    </w:p>
    <w:p w:rsidR="006A0BCB" w:rsidRPr="003A49EB" w:rsidRDefault="009C1644" w:rsidP="006A0BCB">
      <w:pPr>
        <w:rPr>
          <w:rFonts w:ascii="Times New Roman" w:hAnsi="Times New Roman" w:cs="Times New Roman"/>
          <w:b/>
        </w:rPr>
      </w:pPr>
      <w:r w:rsidRPr="009C1644">
        <w:rPr>
          <w:rFonts w:ascii="Times New Roman" w:hAnsi="Times New Roman" w:cs="Times New Roman"/>
          <w:b/>
        </w:rPr>
        <w:t>S1 Appe</w:t>
      </w:r>
      <w:bookmarkStart w:id="0" w:name="_GoBack"/>
      <w:bookmarkEnd w:id="0"/>
      <w:r w:rsidRPr="009C1644">
        <w:rPr>
          <w:rFonts w:ascii="Times New Roman" w:hAnsi="Times New Roman" w:cs="Times New Roman"/>
          <w:b/>
        </w:rPr>
        <w:t>ndix</w:t>
      </w:r>
      <w:r w:rsidR="006A0BCB" w:rsidRPr="003A49EB">
        <w:rPr>
          <w:rFonts w:ascii="Times New Roman" w:hAnsi="Times New Roman" w:cs="Times New Roman"/>
          <w:b/>
        </w:rPr>
        <w:t>. Flowchart of participants included for analysis</w:t>
      </w:r>
    </w:p>
    <w:sectPr w:rsidR="006A0BCB" w:rsidRPr="003A49EB" w:rsidSect="001716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3FF3" w:rsidRDefault="00FA3FF3" w:rsidP="00F842A0">
      <w:pPr>
        <w:spacing w:after="0" w:line="240" w:lineRule="auto"/>
      </w:pPr>
      <w:r>
        <w:separator/>
      </w:r>
    </w:p>
  </w:endnote>
  <w:endnote w:type="continuationSeparator" w:id="0">
    <w:p w:rsidR="00FA3FF3" w:rsidRDefault="00FA3FF3" w:rsidP="00F84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3FF3" w:rsidRDefault="00FA3FF3" w:rsidP="00F842A0">
      <w:pPr>
        <w:spacing w:after="0" w:line="240" w:lineRule="auto"/>
      </w:pPr>
      <w:r>
        <w:separator/>
      </w:r>
    </w:p>
  </w:footnote>
  <w:footnote w:type="continuationSeparator" w:id="0">
    <w:p w:rsidR="00FA3FF3" w:rsidRDefault="00FA3FF3" w:rsidP="00F842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8607C"/>
    <w:multiLevelType w:val="hybridMultilevel"/>
    <w:tmpl w:val="9CCA7EDC"/>
    <w:lvl w:ilvl="0" w:tplc="89922478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">
    <w:nsid w:val="65A0775A"/>
    <w:multiLevelType w:val="hybridMultilevel"/>
    <w:tmpl w:val="EAB854A2"/>
    <w:lvl w:ilvl="0" w:tplc="D038962E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58E"/>
    <w:rsid w:val="000052D8"/>
    <w:rsid w:val="00055D5A"/>
    <w:rsid w:val="000745C9"/>
    <w:rsid w:val="00092F23"/>
    <w:rsid w:val="00096DF6"/>
    <w:rsid w:val="000B62CC"/>
    <w:rsid w:val="000F1ADB"/>
    <w:rsid w:val="000F3700"/>
    <w:rsid w:val="00140CD6"/>
    <w:rsid w:val="00154B1E"/>
    <w:rsid w:val="0016023B"/>
    <w:rsid w:val="00171687"/>
    <w:rsid w:val="001E6EA4"/>
    <w:rsid w:val="0022139C"/>
    <w:rsid w:val="00230E7C"/>
    <w:rsid w:val="0024053E"/>
    <w:rsid w:val="00250E53"/>
    <w:rsid w:val="00256E07"/>
    <w:rsid w:val="0029000C"/>
    <w:rsid w:val="002A6BC7"/>
    <w:rsid w:val="002C3329"/>
    <w:rsid w:val="00300B3D"/>
    <w:rsid w:val="00342AFC"/>
    <w:rsid w:val="003736B0"/>
    <w:rsid w:val="0038428C"/>
    <w:rsid w:val="00385106"/>
    <w:rsid w:val="003A49EB"/>
    <w:rsid w:val="003A700E"/>
    <w:rsid w:val="003D7086"/>
    <w:rsid w:val="003F5560"/>
    <w:rsid w:val="00404751"/>
    <w:rsid w:val="00422ECF"/>
    <w:rsid w:val="00445127"/>
    <w:rsid w:val="00446ABF"/>
    <w:rsid w:val="004B0074"/>
    <w:rsid w:val="004B7524"/>
    <w:rsid w:val="004E1306"/>
    <w:rsid w:val="005154FC"/>
    <w:rsid w:val="00556C1D"/>
    <w:rsid w:val="0056241F"/>
    <w:rsid w:val="0057358E"/>
    <w:rsid w:val="005929E1"/>
    <w:rsid w:val="005A0EDF"/>
    <w:rsid w:val="005A17AE"/>
    <w:rsid w:val="005C1C90"/>
    <w:rsid w:val="005E60F8"/>
    <w:rsid w:val="005E761F"/>
    <w:rsid w:val="005F17B1"/>
    <w:rsid w:val="00652786"/>
    <w:rsid w:val="00685E6D"/>
    <w:rsid w:val="006A0BCB"/>
    <w:rsid w:val="006B05C0"/>
    <w:rsid w:val="006B5158"/>
    <w:rsid w:val="00711D3C"/>
    <w:rsid w:val="00717C8B"/>
    <w:rsid w:val="00761673"/>
    <w:rsid w:val="00782439"/>
    <w:rsid w:val="007A2B10"/>
    <w:rsid w:val="007B03C1"/>
    <w:rsid w:val="00877AE2"/>
    <w:rsid w:val="00893753"/>
    <w:rsid w:val="008C7788"/>
    <w:rsid w:val="008D2E71"/>
    <w:rsid w:val="008E73FD"/>
    <w:rsid w:val="009012FC"/>
    <w:rsid w:val="00910E62"/>
    <w:rsid w:val="00926A3C"/>
    <w:rsid w:val="00933A05"/>
    <w:rsid w:val="00953416"/>
    <w:rsid w:val="00953960"/>
    <w:rsid w:val="00965D38"/>
    <w:rsid w:val="00996948"/>
    <w:rsid w:val="00997505"/>
    <w:rsid w:val="009B7483"/>
    <w:rsid w:val="009C1644"/>
    <w:rsid w:val="009D7B0F"/>
    <w:rsid w:val="009E0E19"/>
    <w:rsid w:val="009F79ED"/>
    <w:rsid w:val="00A2193F"/>
    <w:rsid w:val="00A27825"/>
    <w:rsid w:val="00A3193A"/>
    <w:rsid w:val="00A63017"/>
    <w:rsid w:val="00A63879"/>
    <w:rsid w:val="00A773EE"/>
    <w:rsid w:val="00AA49FB"/>
    <w:rsid w:val="00AB5A97"/>
    <w:rsid w:val="00AD2F1D"/>
    <w:rsid w:val="00AE73AA"/>
    <w:rsid w:val="00B07110"/>
    <w:rsid w:val="00B114A3"/>
    <w:rsid w:val="00B2711C"/>
    <w:rsid w:val="00B3552F"/>
    <w:rsid w:val="00B35781"/>
    <w:rsid w:val="00B72393"/>
    <w:rsid w:val="00B75D98"/>
    <w:rsid w:val="00B97968"/>
    <w:rsid w:val="00BD58A6"/>
    <w:rsid w:val="00C1282D"/>
    <w:rsid w:val="00C1636A"/>
    <w:rsid w:val="00C23BF3"/>
    <w:rsid w:val="00C2661B"/>
    <w:rsid w:val="00C3228E"/>
    <w:rsid w:val="00C330CE"/>
    <w:rsid w:val="00C8517B"/>
    <w:rsid w:val="00C87EB0"/>
    <w:rsid w:val="00CB5003"/>
    <w:rsid w:val="00CF20AB"/>
    <w:rsid w:val="00CF474F"/>
    <w:rsid w:val="00D0471F"/>
    <w:rsid w:val="00D15E72"/>
    <w:rsid w:val="00D30CA3"/>
    <w:rsid w:val="00D50BDD"/>
    <w:rsid w:val="00D63F79"/>
    <w:rsid w:val="00D66009"/>
    <w:rsid w:val="00D7490C"/>
    <w:rsid w:val="00D877DF"/>
    <w:rsid w:val="00DB6B83"/>
    <w:rsid w:val="00DD131D"/>
    <w:rsid w:val="00E04D3F"/>
    <w:rsid w:val="00E310BF"/>
    <w:rsid w:val="00E730E3"/>
    <w:rsid w:val="00E7417B"/>
    <w:rsid w:val="00ED5E34"/>
    <w:rsid w:val="00F21D3F"/>
    <w:rsid w:val="00F25B8B"/>
    <w:rsid w:val="00F631F4"/>
    <w:rsid w:val="00F842A0"/>
    <w:rsid w:val="00F91C36"/>
    <w:rsid w:val="00FA3FF3"/>
    <w:rsid w:val="00FB4139"/>
    <w:rsid w:val="00FB759F"/>
    <w:rsid w:val="00FD4744"/>
    <w:rsid w:val="00FE1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2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1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4B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4B1E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4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2A0"/>
  </w:style>
  <w:style w:type="paragraph" w:styleId="Footer">
    <w:name w:val="footer"/>
    <w:basedOn w:val="Normal"/>
    <w:link w:val="FooterChar"/>
    <w:uiPriority w:val="99"/>
    <w:unhideWhenUsed/>
    <w:rsid w:val="00F84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2A0"/>
  </w:style>
  <w:style w:type="paragraph" w:styleId="ListParagraph">
    <w:name w:val="List Paragraph"/>
    <w:basedOn w:val="Normal"/>
    <w:uiPriority w:val="34"/>
    <w:qFormat/>
    <w:rsid w:val="00AD2F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2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1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4B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4B1E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4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2A0"/>
  </w:style>
  <w:style w:type="paragraph" w:styleId="Footer">
    <w:name w:val="footer"/>
    <w:basedOn w:val="Normal"/>
    <w:link w:val="FooterChar"/>
    <w:uiPriority w:val="99"/>
    <w:unhideWhenUsed/>
    <w:rsid w:val="00F84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2A0"/>
  </w:style>
  <w:style w:type="paragraph" w:styleId="ListParagraph">
    <w:name w:val="List Paragraph"/>
    <w:basedOn w:val="Normal"/>
    <w:uiPriority w:val="34"/>
    <w:qFormat/>
    <w:rsid w:val="00AD2F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0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793F46-0138-4DC5-BCEE-432850D77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8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Yang</dc:creator>
  <cp:lastModifiedBy>J. Yang</cp:lastModifiedBy>
  <cp:revision>23</cp:revision>
  <cp:lastPrinted>2017-08-10T15:55:00Z</cp:lastPrinted>
  <dcterms:created xsi:type="dcterms:W3CDTF">2016-12-09T17:16:00Z</dcterms:created>
  <dcterms:modified xsi:type="dcterms:W3CDTF">2018-08-02T11:49:00Z</dcterms:modified>
</cp:coreProperties>
</file>